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0E7BB" w14:textId="6E659A25" w:rsidR="00843941" w:rsidRPr="0066382F" w:rsidRDefault="00D01BE8" w:rsidP="001857E2">
      <w:pPr>
        <w:jc w:val="left"/>
        <w:rPr>
          <w:rFonts w:ascii="Times New Roman" w:hAnsi="Times New Roman" w:cs="Times New Roman"/>
          <w:b/>
        </w:rPr>
      </w:pPr>
      <w:r w:rsidRPr="0066382F">
        <w:rPr>
          <w:rFonts w:ascii="Times New Roman" w:hAnsi="Times New Roman" w:cs="Times New Roman"/>
          <w:b/>
        </w:rPr>
        <w:t xml:space="preserve">TABLE </w:t>
      </w:r>
      <w:r w:rsidRPr="0059297E">
        <w:rPr>
          <w:rFonts w:ascii="Times New Roman" w:hAnsi="Times New Roman" w:cs="Times New Roman"/>
          <w:b/>
        </w:rPr>
        <w:t>S</w:t>
      </w:r>
      <w:r w:rsidR="007850B2" w:rsidRPr="0059297E">
        <w:rPr>
          <w:rFonts w:ascii="Times New Roman" w:hAnsi="Times New Roman" w:cs="Times New Roman"/>
          <w:b/>
        </w:rPr>
        <w:t>4</w:t>
      </w:r>
      <w:r w:rsidRPr="0059297E">
        <w:rPr>
          <w:rFonts w:ascii="Times New Roman" w:hAnsi="Times New Roman" w:cs="Times New Roman"/>
          <w:b/>
        </w:rPr>
        <w:t xml:space="preserve"> | </w:t>
      </w:r>
      <w:bookmarkStart w:id="0" w:name="OLE_LINK129"/>
      <w:bookmarkStart w:id="1" w:name="OLE_LINK130"/>
      <w:bookmarkStart w:id="2" w:name="OLE_LINK131"/>
      <w:bookmarkStart w:id="3" w:name="OLE_LINK132"/>
      <w:bookmarkStart w:id="4" w:name="OLE_LINK133"/>
      <w:r w:rsidR="006041FB" w:rsidRPr="0059297E">
        <w:rPr>
          <w:rFonts w:ascii="Times New Roman" w:hAnsi="Times New Roman" w:cs="Times New Roman"/>
          <w:b/>
        </w:rPr>
        <w:t xml:space="preserve">List of the differentially expressed </w:t>
      </w:r>
      <w:r w:rsidR="0066382F" w:rsidRPr="0059297E">
        <w:rPr>
          <w:rFonts w:ascii="Times New Roman" w:hAnsi="Times New Roman" w:cs="Times New Roman"/>
          <w:b/>
        </w:rPr>
        <w:t>miRNA</w:t>
      </w:r>
      <w:r w:rsidR="006041FB" w:rsidRPr="0059297E">
        <w:rPr>
          <w:rFonts w:ascii="Times New Roman" w:hAnsi="Times New Roman" w:cs="Times New Roman"/>
          <w:b/>
        </w:rPr>
        <w:t>s</w:t>
      </w:r>
      <w:r w:rsidR="004B5D00" w:rsidRPr="0059297E">
        <w:rPr>
          <w:rFonts w:ascii="Times New Roman" w:hAnsi="Times New Roman" w:cs="Times New Roman"/>
          <w:b/>
        </w:rPr>
        <w:t xml:space="preserve"> </w:t>
      </w:r>
      <w:r w:rsidR="00626C96" w:rsidRPr="0059297E">
        <w:rPr>
          <w:rFonts w:ascii="Times New Roman" w:hAnsi="Times New Roman" w:cs="Times New Roman"/>
          <w:b/>
        </w:rPr>
        <w:t>(</w:t>
      </w:r>
      <w:r w:rsidR="00626C96" w:rsidRPr="0059297E">
        <w:rPr>
          <w:rFonts w:ascii="Times New Roman" w:hAnsi="Times New Roman" w:cs="Times New Roman"/>
          <w:b/>
          <w:i/>
        </w:rPr>
        <w:t>P</w:t>
      </w:r>
      <w:r w:rsidR="00626C96" w:rsidRPr="0059297E">
        <w:rPr>
          <w:rFonts w:ascii="Times New Roman" w:hAnsi="Times New Roman" w:cs="Times New Roman"/>
          <w:b/>
        </w:rPr>
        <w:t xml:space="preserve"> &lt; 0.05)</w:t>
      </w:r>
      <w:r w:rsidR="006041FB" w:rsidRPr="0059297E">
        <w:rPr>
          <w:rFonts w:ascii="Times New Roman" w:hAnsi="Times New Roman" w:cs="Times New Roman"/>
          <w:b/>
        </w:rPr>
        <w:t xml:space="preserve"> in </w:t>
      </w:r>
      <w:r w:rsidR="0066382F" w:rsidRPr="0059297E">
        <w:rPr>
          <w:rFonts w:ascii="Times New Roman" w:hAnsi="Times New Roman" w:cs="Times New Roman"/>
          <w:b/>
        </w:rPr>
        <w:t>mo</w:t>
      </w:r>
      <w:bookmarkStart w:id="5" w:name="_GoBack"/>
      <w:bookmarkEnd w:id="5"/>
      <w:r w:rsidR="0066382F" w:rsidRPr="0059297E">
        <w:rPr>
          <w:rFonts w:ascii="Times New Roman" w:hAnsi="Times New Roman" w:cs="Times New Roman"/>
          <w:b/>
        </w:rPr>
        <w:t xml:space="preserve">use brain </w:t>
      </w:r>
      <w:r w:rsidR="006041FB" w:rsidRPr="0059297E">
        <w:rPr>
          <w:rFonts w:ascii="Times New Roman" w:hAnsi="Times New Roman" w:cs="Times New Roman"/>
          <w:b/>
        </w:rPr>
        <w:t xml:space="preserve">following </w:t>
      </w:r>
      <w:r w:rsidR="0066382F" w:rsidRPr="0059297E">
        <w:rPr>
          <w:rFonts w:ascii="Times New Roman" w:hAnsi="Times New Roman" w:cs="Times New Roman"/>
          <w:b/>
        </w:rPr>
        <w:t>infection with</w:t>
      </w:r>
      <w:r w:rsidR="007850B2" w:rsidRPr="0059297E">
        <w:rPr>
          <w:rFonts w:ascii="Times New Roman" w:hAnsi="Times New Roman" w:cs="Times New Roman"/>
          <w:b/>
        </w:rPr>
        <w:t xml:space="preserve"> </w:t>
      </w:r>
      <w:r w:rsidR="006041FB" w:rsidRPr="0059297E">
        <w:rPr>
          <w:rFonts w:ascii="Times New Roman" w:hAnsi="Times New Roman" w:cs="Times New Roman"/>
          <w:b/>
        </w:rPr>
        <w:t xml:space="preserve">oocysts and tissue cysts of </w:t>
      </w:r>
      <w:r w:rsidR="0066382F" w:rsidRPr="0059297E">
        <w:rPr>
          <w:rFonts w:ascii="Times New Roman" w:hAnsi="Times New Roman" w:cs="Times New Roman"/>
          <w:b/>
          <w:i/>
        </w:rPr>
        <w:t>T. gondii</w:t>
      </w:r>
      <w:r w:rsidR="0066382F" w:rsidRPr="0059297E">
        <w:rPr>
          <w:rFonts w:ascii="Times New Roman" w:hAnsi="Times New Roman" w:cs="Times New Roman"/>
          <w:b/>
        </w:rPr>
        <w:t xml:space="preserve"> </w:t>
      </w:r>
      <w:r w:rsidR="00BE22B8" w:rsidRPr="0059297E">
        <w:rPr>
          <w:rFonts w:ascii="Times New Roman" w:hAnsi="Times New Roman" w:cs="Times New Roman"/>
          <w:b/>
        </w:rPr>
        <w:t xml:space="preserve">(PRU strain, </w:t>
      </w:r>
      <w:r w:rsidR="008C3FB5" w:rsidRPr="0059297E">
        <w:rPr>
          <w:rFonts w:ascii="Times New Roman" w:hAnsi="Times New Roman" w:cs="Times New Roman"/>
          <w:b/>
        </w:rPr>
        <w:t>type II</w:t>
      </w:r>
      <w:r w:rsidR="00BE22B8" w:rsidRPr="0059297E">
        <w:rPr>
          <w:rFonts w:ascii="Times New Roman" w:hAnsi="Times New Roman" w:cs="Times New Roman"/>
          <w:b/>
        </w:rPr>
        <w:t>)</w:t>
      </w:r>
      <w:r w:rsidR="0059297E" w:rsidRPr="0059297E">
        <w:rPr>
          <w:rFonts w:ascii="Times New Roman" w:hAnsi="Times New Roman" w:cs="Times New Roman"/>
          <w:b/>
        </w:rPr>
        <w:t>.</w:t>
      </w:r>
      <w:r w:rsidR="00595FA5">
        <w:rPr>
          <w:rFonts w:ascii="Times New Roman" w:hAnsi="Times New Roman" w:cs="Times New Roman"/>
          <w:b/>
        </w:rPr>
        <w:t xml:space="preserve"> </w:t>
      </w:r>
      <w:bookmarkEnd w:id="0"/>
      <w:bookmarkEnd w:id="1"/>
      <w:bookmarkEnd w:id="2"/>
      <w:bookmarkEnd w:id="3"/>
      <w:bookmarkEnd w:id="4"/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2410"/>
        <w:gridCol w:w="2543"/>
        <w:gridCol w:w="236"/>
        <w:gridCol w:w="2636"/>
        <w:gridCol w:w="2523"/>
      </w:tblGrid>
      <w:tr w:rsidR="001857E2" w:rsidRPr="00843941" w14:paraId="2BD0571C" w14:textId="77777777" w:rsidTr="001857E2">
        <w:trPr>
          <w:trHeight w:val="299"/>
        </w:trPr>
        <w:tc>
          <w:tcPr>
            <w:tcW w:w="4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E101" w14:textId="77777777" w:rsidR="004944C8" w:rsidRDefault="00843941" w:rsidP="00AC7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vertAlign w:val="superscript"/>
              </w:rPr>
            </w:pPr>
            <w:r w:rsidRPr="00843941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T. gondii</w:t>
            </w: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oocysts (PRU strain)</w:t>
            </w:r>
          </w:p>
          <w:p w14:paraId="3ECB1309" w14:textId="1D90D96D" w:rsidR="00843941" w:rsidRPr="004944C8" w:rsidRDefault="004944C8" w:rsidP="00AC7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AC74CE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The present study</w:t>
            </w:r>
            <w:r w:rsidR="00843941" w:rsidRPr="004944C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1B50" w14:textId="288DCD0D" w:rsidR="00843941" w:rsidRPr="00843941" w:rsidRDefault="00843941" w:rsidP="00AC7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73C6" w14:textId="23E14DCE" w:rsidR="00843941" w:rsidRPr="00843941" w:rsidRDefault="00843941" w:rsidP="00AC7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43941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T. gondii</w:t>
            </w: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tissue cysts (PRU strain) </w:t>
            </w:r>
            <w:r w:rsidR="004944C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br/>
            </w:r>
            <w:r w:rsidR="00A7621B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X</w:t>
            </w:r>
            <w:r w:rsidR="00A7621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</w:rPr>
              <w:t>u</w:t>
            </w:r>
            <w:r w:rsidR="004944C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et al., (20</w:t>
            </w:r>
            <w:r w:rsidR="00A7621B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3</w:t>
            </w:r>
            <w:r w:rsidR="004944C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)</w:t>
            </w:r>
          </w:p>
        </w:tc>
      </w:tr>
      <w:tr w:rsidR="00843941" w:rsidRPr="00843941" w14:paraId="31796FB5" w14:textId="77777777" w:rsidTr="001857E2">
        <w:trPr>
          <w:trHeight w:val="29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A177" w14:textId="1572AADC" w:rsidR="00843941" w:rsidRPr="00843941" w:rsidRDefault="00843941" w:rsidP="00604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 dp</w:t>
            </w:r>
            <w:r w:rsidR="006041FB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i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3956" w14:textId="181A22A9" w:rsidR="00843941" w:rsidRPr="00843941" w:rsidRDefault="00843941" w:rsidP="00604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3 dp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495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A7A8" w14:textId="3DB059AD" w:rsidR="00843941" w:rsidRPr="00843941" w:rsidRDefault="00843941" w:rsidP="00604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4 dpi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9BD8" w14:textId="316D291A" w:rsidR="00843941" w:rsidRPr="00843941" w:rsidRDefault="00843941" w:rsidP="00604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1 dpi</w:t>
            </w:r>
          </w:p>
        </w:tc>
      </w:tr>
      <w:tr w:rsidR="00843941" w:rsidRPr="00843941" w14:paraId="0C23FE4F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3C1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55-5p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D15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46a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E84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DF6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E99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694</w:t>
            </w:r>
          </w:p>
        </w:tc>
      </w:tr>
      <w:tr w:rsidR="00843941" w:rsidRPr="00843941" w14:paraId="1E4DCB86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E11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98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C2C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55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B47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24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47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7FD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5101</w:t>
            </w:r>
          </w:p>
        </w:tc>
      </w:tr>
      <w:tr w:rsidR="00843941" w:rsidRPr="00843941" w14:paraId="0F28BA90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8F8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04-5p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CCB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42a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870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361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105-5p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F7A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955-5p</w:t>
            </w:r>
          </w:p>
        </w:tc>
      </w:tr>
      <w:tr w:rsidR="00843941" w:rsidRPr="00843941" w14:paraId="1B1C67AB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CC7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313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42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0DF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887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90-5p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A2E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196</w:t>
            </w:r>
          </w:p>
        </w:tc>
      </w:tr>
      <w:tr w:rsidR="00843941" w:rsidRPr="00843941" w14:paraId="71CDF427" w14:textId="77777777" w:rsidTr="00AC74CE">
        <w:trPr>
          <w:trHeight w:val="3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DCF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60D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03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E2A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86D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54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CA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8a</w:t>
            </w:r>
          </w:p>
        </w:tc>
      </w:tr>
      <w:tr w:rsidR="00843941" w:rsidRPr="00843941" w14:paraId="7FE102C1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7BE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DB0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1a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AF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6A2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93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555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599</w:t>
            </w:r>
          </w:p>
        </w:tc>
      </w:tr>
      <w:tr w:rsidR="00843941" w:rsidRPr="00843941" w14:paraId="011C1497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A06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D51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42a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422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E30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51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A191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741</w:t>
            </w:r>
          </w:p>
        </w:tc>
      </w:tr>
      <w:tr w:rsidR="00843941" w:rsidRPr="00843941" w14:paraId="0718108B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A153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B70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47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6F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1C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93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C18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875-5p</w:t>
            </w:r>
          </w:p>
        </w:tc>
      </w:tr>
      <w:tr w:rsidR="00843941" w:rsidRPr="00843941" w14:paraId="150F82A9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5653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7FF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5107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5AC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970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512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CDD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544</w:t>
            </w:r>
          </w:p>
        </w:tc>
      </w:tr>
      <w:tr w:rsidR="00843941" w:rsidRPr="00843941" w14:paraId="0CD6B884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4C0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C96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23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C0A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662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14d-speci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57B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091-5p</w:t>
            </w:r>
          </w:p>
        </w:tc>
      </w:tr>
      <w:tr w:rsidR="00843941" w:rsidRPr="00843941" w14:paraId="6C2E64DA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50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F63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53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788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6C6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14d-speci-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613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8b</w:t>
            </w:r>
          </w:p>
        </w:tc>
      </w:tr>
      <w:tr w:rsidR="00843941" w:rsidRPr="00843941" w14:paraId="2DB691CF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F24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B45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7219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FF1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151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14d-speci-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A16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466f</w:t>
            </w:r>
          </w:p>
        </w:tc>
      </w:tr>
      <w:tr w:rsidR="00843941" w:rsidRPr="00843941" w14:paraId="2F4EA41C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7E2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653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19b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5CF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D24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14d-speci-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059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719</w:t>
            </w:r>
          </w:p>
        </w:tc>
      </w:tr>
      <w:tr w:rsidR="00843941" w:rsidRPr="00843941" w14:paraId="3617A633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A4C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C7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19a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DF6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806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14d-speci-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D18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</w:t>
            </w:r>
          </w:p>
        </w:tc>
      </w:tr>
      <w:tr w:rsidR="00843941" w:rsidRPr="00843941" w14:paraId="14C5EA0B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12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FB8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39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E1A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B66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14d-speci-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D10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2</w:t>
            </w:r>
          </w:p>
        </w:tc>
      </w:tr>
      <w:tr w:rsidR="00843941" w:rsidRPr="00843941" w14:paraId="1328CB3F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675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2E33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23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0E9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0D0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14d-speci-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97C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3</w:t>
            </w:r>
          </w:p>
        </w:tc>
      </w:tr>
      <w:tr w:rsidR="00843941" w:rsidRPr="00843941" w14:paraId="4DEC26F8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DF7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BF2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7a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379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09D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14d-speci-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996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4</w:t>
            </w:r>
          </w:p>
        </w:tc>
      </w:tr>
      <w:tr w:rsidR="00843941" w:rsidRPr="00843941" w14:paraId="78A07F83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471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26C6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2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05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688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412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6</w:t>
            </w:r>
          </w:p>
        </w:tc>
      </w:tr>
      <w:tr w:rsidR="00843941" w:rsidRPr="00843941" w14:paraId="7E4981E4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C3D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134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46a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4E6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6CB6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560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8</w:t>
            </w:r>
          </w:p>
        </w:tc>
      </w:tr>
      <w:tr w:rsidR="00843941" w:rsidRPr="00843941" w14:paraId="7FDBA550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F3D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AF8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3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3E5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30F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6761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9</w:t>
            </w:r>
          </w:p>
        </w:tc>
      </w:tr>
      <w:tr w:rsidR="00843941" w:rsidRPr="00843941" w14:paraId="4147C2EA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ED4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1A3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8b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336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41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0D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0</w:t>
            </w:r>
          </w:p>
        </w:tc>
      </w:tr>
      <w:tr w:rsidR="00843941" w:rsidRPr="00843941" w14:paraId="24DA4362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50C3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4D2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511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15B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853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FC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1</w:t>
            </w:r>
          </w:p>
        </w:tc>
      </w:tr>
      <w:tr w:rsidR="00843941" w:rsidRPr="00843941" w14:paraId="72E95FAC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C24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24C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99a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B591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5C4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EF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2</w:t>
            </w:r>
          </w:p>
        </w:tc>
      </w:tr>
      <w:tr w:rsidR="00843941" w:rsidRPr="00843941" w14:paraId="18A4B530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96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F2D3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99b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559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E3B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C29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3</w:t>
            </w:r>
          </w:p>
        </w:tc>
      </w:tr>
      <w:tr w:rsidR="00843941" w:rsidRPr="00843941" w14:paraId="24CDD6DD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B61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B7B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5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BF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0BF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8B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4</w:t>
            </w:r>
          </w:p>
        </w:tc>
      </w:tr>
      <w:tr w:rsidR="00843941" w:rsidRPr="00843941" w14:paraId="4355BCA2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ABB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2D46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0b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D3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3E0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E8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5</w:t>
            </w:r>
          </w:p>
        </w:tc>
      </w:tr>
      <w:tr w:rsidR="00843941" w:rsidRPr="00843941" w14:paraId="73EE4BAB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BF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F996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47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F28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C7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C15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6</w:t>
            </w:r>
          </w:p>
        </w:tc>
      </w:tr>
      <w:tr w:rsidR="00843941" w:rsidRPr="00843941" w14:paraId="344AFD31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E53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5AC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26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9926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040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D0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7</w:t>
            </w:r>
          </w:p>
        </w:tc>
      </w:tr>
      <w:tr w:rsidR="00843941" w:rsidRPr="00843941" w14:paraId="50129D6C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195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F973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081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38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8D5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BD51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8</w:t>
            </w:r>
          </w:p>
        </w:tc>
      </w:tr>
      <w:tr w:rsidR="00843941" w:rsidRPr="00843941" w14:paraId="7DCC42DC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FA2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7D2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44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A31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028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4E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19</w:t>
            </w:r>
          </w:p>
        </w:tc>
      </w:tr>
      <w:tr w:rsidR="00843941" w:rsidRPr="00843941" w14:paraId="6FB40B5D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EF6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C0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423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43C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18D0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E1B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nov-21d-speci-20</w:t>
            </w:r>
          </w:p>
        </w:tc>
      </w:tr>
      <w:tr w:rsidR="00843941" w:rsidRPr="00843941" w14:paraId="6F81CA4C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AB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91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7043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267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86C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E29E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3941" w:rsidRPr="00843941" w14:paraId="0AA0C620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C0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BAC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36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2A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CCD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66C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3941" w:rsidRPr="00843941" w14:paraId="0562EE48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675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A13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670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8EB5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8D7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0F8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3941" w:rsidRPr="00843941" w14:paraId="253230AE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03E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2376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4a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3357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89C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F306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3941" w:rsidRPr="00843941" w14:paraId="2E7A6085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54A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9BE1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135b-5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E15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E24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47F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3941" w:rsidRPr="00843941" w14:paraId="4E83D9B2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9D3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2B16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363-3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83F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06C8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B7B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3941" w:rsidRPr="00843941" w14:paraId="27C7B8D0" w14:textId="77777777" w:rsidTr="001857E2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5D9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AB1EA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u-miR-21a-3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371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92CC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A7859" w14:textId="77777777" w:rsidR="00843941" w:rsidRPr="00843941" w:rsidRDefault="00843941" w:rsidP="00185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317E353B" w14:textId="43CE8976" w:rsidR="001B1599" w:rsidRDefault="00A56370" w:rsidP="001857E2">
      <w:pPr>
        <w:jc w:val="left"/>
      </w:pPr>
    </w:p>
    <w:sectPr w:rsidR="001B1599" w:rsidSect="00843941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15951" w14:textId="77777777" w:rsidR="00A56370" w:rsidRDefault="00A56370" w:rsidP="00843941">
      <w:r>
        <w:separator/>
      </w:r>
    </w:p>
  </w:endnote>
  <w:endnote w:type="continuationSeparator" w:id="0">
    <w:p w14:paraId="575B0A9F" w14:textId="77777777" w:rsidR="00A56370" w:rsidRDefault="00A56370" w:rsidP="00843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CF908" w14:textId="77777777" w:rsidR="00A56370" w:rsidRDefault="00A56370" w:rsidP="00843941">
      <w:r>
        <w:separator/>
      </w:r>
    </w:p>
  </w:footnote>
  <w:footnote w:type="continuationSeparator" w:id="0">
    <w:p w14:paraId="19D4AD8C" w14:textId="77777777" w:rsidR="00A56370" w:rsidRDefault="00A56370" w:rsidP="00843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3A49"/>
    <w:rsid w:val="000063A7"/>
    <w:rsid w:val="00142DF4"/>
    <w:rsid w:val="001857E2"/>
    <w:rsid w:val="00221FBC"/>
    <w:rsid w:val="00273128"/>
    <w:rsid w:val="0030383F"/>
    <w:rsid w:val="003324B9"/>
    <w:rsid w:val="003C3C56"/>
    <w:rsid w:val="00435549"/>
    <w:rsid w:val="00470D65"/>
    <w:rsid w:val="004944C8"/>
    <w:rsid w:val="004B5D00"/>
    <w:rsid w:val="0059297E"/>
    <w:rsid w:val="00595FA5"/>
    <w:rsid w:val="005D3E89"/>
    <w:rsid w:val="006041FB"/>
    <w:rsid w:val="00626C96"/>
    <w:rsid w:val="0066382F"/>
    <w:rsid w:val="006978AD"/>
    <w:rsid w:val="006F4EAF"/>
    <w:rsid w:val="007850B2"/>
    <w:rsid w:val="007C1521"/>
    <w:rsid w:val="00843941"/>
    <w:rsid w:val="008503D5"/>
    <w:rsid w:val="00895B5B"/>
    <w:rsid w:val="008A3B4F"/>
    <w:rsid w:val="008B3388"/>
    <w:rsid w:val="008C3FB5"/>
    <w:rsid w:val="00A07DC1"/>
    <w:rsid w:val="00A3157D"/>
    <w:rsid w:val="00A4266A"/>
    <w:rsid w:val="00A51A57"/>
    <w:rsid w:val="00A56370"/>
    <w:rsid w:val="00A7621B"/>
    <w:rsid w:val="00AC74CE"/>
    <w:rsid w:val="00B06F1E"/>
    <w:rsid w:val="00B22E0B"/>
    <w:rsid w:val="00B36941"/>
    <w:rsid w:val="00BE22B8"/>
    <w:rsid w:val="00CC3A49"/>
    <w:rsid w:val="00CD5384"/>
    <w:rsid w:val="00D01BE8"/>
    <w:rsid w:val="00D137FD"/>
    <w:rsid w:val="00D72FC5"/>
    <w:rsid w:val="00D804E0"/>
    <w:rsid w:val="00D87E1C"/>
    <w:rsid w:val="00DE049C"/>
    <w:rsid w:val="00F173F0"/>
    <w:rsid w:val="00F6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2E2057"/>
  <w15:docId w15:val="{7FB89CBE-C7F5-4D0D-8549-1F615883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9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94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041FB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041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ui-Si Hu</cp:lastModifiedBy>
  <cp:revision>5</cp:revision>
  <dcterms:created xsi:type="dcterms:W3CDTF">2018-09-18T15:47:00Z</dcterms:created>
  <dcterms:modified xsi:type="dcterms:W3CDTF">2018-09-19T13:59:00Z</dcterms:modified>
</cp:coreProperties>
</file>